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04E1" w:rsidRPr="00DA4D85" w:rsidRDefault="006704E1" w:rsidP="006704E1">
      <w:pPr>
        <w:rPr>
          <w:b/>
          <w:lang w:val="en-GB"/>
        </w:rPr>
      </w:pPr>
      <w:r w:rsidRPr="00DA4D85">
        <w:rPr>
          <w:b/>
          <w:lang w:val="en-GB"/>
        </w:rPr>
        <w:t>Table 3: Linear regression analyses: Suicidal ideation regressed on demographic variables, EDSS, disease duration, sleep quality, social support and 5 types of fatigue</w:t>
      </w:r>
    </w:p>
    <w:tbl>
      <w:tblPr>
        <w:tblStyle w:val="Mriekatabuky"/>
        <w:tblW w:w="0" w:type="auto"/>
        <w:jc w:val="center"/>
        <w:tblLook w:val="04A0" w:firstRow="1" w:lastRow="0" w:firstColumn="1" w:lastColumn="0" w:noHBand="0" w:noVBand="1"/>
      </w:tblPr>
      <w:tblGrid>
        <w:gridCol w:w="1812"/>
        <w:gridCol w:w="2152"/>
        <w:gridCol w:w="1701"/>
        <w:gridCol w:w="1701"/>
        <w:gridCol w:w="1696"/>
      </w:tblGrid>
      <w:tr w:rsidR="006704E1" w:rsidRPr="00DA4D85" w:rsidTr="00544C6E">
        <w:trPr>
          <w:jc w:val="center"/>
        </w:trPr>
        <w:tc>
          <w:tcPr>
            <w:tcW w:w="18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  <w:tc>
          <w:tcPr>
            <w:tcW w:w="215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Variabl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Beta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F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Adjusted R</w:t>
            </w:r>
            <w:r w:rsidRPr="00DA4D85">
              <w:rPr>
                <w:b/>
                <w:vertAlign w:val="superscript"/>
                <w:lang w:val="en-GB"/>
              </w:rPr>
              <w:t>2</w:t>
            </w:r>
          </w:p>
        </w:tc>
      </w:tr>
      <w:tr w:rsidR="006704E1" w:rsidRPr="00DA4D85" w:rsidTr="00544C6E">
        <w:trPr>
          <w:jc w:val="center"/>
        </w:trPr>
        <w:tc>
          <w:tcPr>
            <w:tcW w:w="18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704E1" w:rsidRDefault="006704E1" w:rsidP="00544C6E">
            <w:pPr>
              <w:jc w:val="center"/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Model 1</w:t>
            </w:r>
          </w:p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-0.12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924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0.260</w:t>
            </w:r>
          </w:p>
        </w:tc>
      </w:tr>
      <w:tr w:rsidR="006704E1" w:rsidRPr="00DA4D85" w:rsidTr="00544C6E">
        <w:trPr>
          <w:jc w:val="center"/>
        </w:trPr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-0.01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</w:tr>
      <w:tr w:rsidR="006704E1" w:rsidRPr="00DA4D85" w:rsidTr="00544C6E">
        <w:trPr>
          <w:jc w:val="center"/>
        </w:trPr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ED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-0.01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</w:tr>
      <w:tr w:rsidR="006704E1" w:rsidRPr="00DA4D85" w:rsidTr="00544C6E">
        <w:trPr>
          <w:jc w:val="center"/>
        </w:trPr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Disease du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-0.14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</w:tr>
      <w:tr w:rsidR="006704E1" w:rsidRPr="00DA4D85" w:rsidTr="00544C6E">
        <w:trPr>
          <w:jc w:val="center"/>
        </w:trPr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Sleep qua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0.27*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</w:tr>
      <w:tr w:rsidR="006704E1" w:rsidRPr="00DA4D85" w:rsidTr="00544C6E">
        <w:trPr>
          <w:jc w:val="center"/>
        </w:trPr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General fatig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0.20*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</w:tr>
      <w:tr w:rsidR="006704E1" w:rsidRPr="00DA4D85" w:rsidTr="00544C6E">
        <w:trPr>
          <w:jc w:val="center"/>
        </w:trPr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Social supp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-0.25*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</w:tr>
      <w:tr w:rsidR="006704E1" w:rsidRPr="00DA4D85" w:rsidTr="00544C6E">
        <w:trPr>
          <w:jc w:val="center"/>
        </w:trPr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Model 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-0.12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329</w:t>
            </w:r>
          </w:p>
        </w:tc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0.243</w:t>
            </w:r>
          </w:p>
        </w:tc>
      </w:tr>
      <w:tr w:rsidR="006704E1" w:rsidRPr="00DA4D85" w:rsidTr="00544C6E">
        <w:trPr>
          <w:jc w:val="center"/>
        </w:trPr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-0.00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</w:tr>
      <w:tr w:rsidR="006704E1" w:rsidRPr="00DA4D85" w:rsidTr="00544C6E">
        <w:trPr>
          <w:jc w:val="center"/>
        </w:trPr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ED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-0.02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</w:tr>
      <w:tr w:rsidR="006704E1" w:rsidRPr="00DA4D85" w:rsidTr="00544C6E">
        <w:trPr>
          <w:jc w:val="center"/>
        </w:trPr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Disease du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-0.14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</w:tr>
      <w:tr w:rsidR="006704E1" w:rsidRPr="00DA4D85" w:rsidTr="00544C6E">
        <w:trPr>
          <w:jc w:val="center"/>
        </w:trPr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Sleep qua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0.31*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</w:tr>
      <w:tr w:rsidR="006704E1" w:rsidRPr="00DA4D85" w:rsidTr="00544C6E">
        <w:trPr>
          <w:jc w:val="center"/>
        </w:trPr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Physical fatig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0.14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</w:tr>
      <w:tr w:rsidR="006704E1" w:rsidRPr="00DA4D85" w:rsidTr="00544C6E">
        <w:trPr>
          <w:jc w:val="center"/>
        </w:trPr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Social supp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-0.25*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</w:tr>
      <w:tr w:rsidR="006704E1" w:rsidRPr="00DA4D85" w:rsidTr="00544C6E">
        <w:trPr>
          <w:jc w:val="center"/>
        </w:trPr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Model 3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-0.13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083</w:t>
            </w:r>
          </w:p>
        </w:tc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0.264</w:t>
            </w:r>
          </w:p>
        </w:tc>
      </w:tr>
      <w:tr w:rsidR="006704E1" w:rsidRPr="00DA4D85" w:rsidTr="00544C6E">
        <w:trPr>
          <w:jc w:val="center"/>
        </w:trPr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-0.03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</w:tr>
      <w:tr w:rsidR="006704E1" w:rsidRPr="00DA4D85" w:rsidTr="00544C6E">
        <w:trPr>
          <w:jc w:val="center"/>
        </w:trPr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ED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-0.05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</w:tr>
      <w:tr w:rsidR="006704E1" w:rsidRPr="00DA4D85" w:rsidTr="00544C6E">
        <w:trPr>
          <w:jc w:val="center"/>
        </w:trPr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Disease du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-0.12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</w:tr>
      <w:tr w:rsidR="006704E1" w:rsidRPr="00DA4D85" w:rsidTr="00544C6E">
        <w:trPr>
          <w:jc w:val="center"/>
        </w:trPr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Sleep qua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0.28*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</w:tr>
      <w:tr w:rsidR="006704E1" w:rsidRPr="00DA4D85" w:rsidTr="00544C6E">
        <w:trPr>
          <w:jc w:val="center"/>
        </w:trPr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Reduced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0.23*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</w:tr>
      <w:tr w:rsidR="006704E1" w:rsidRPr="00DA4D85" w:rsidTr="00544C6E">
        <w:trPr>
          <w:jc w:val="center"/>
        </w:trPr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Social supp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-0.23*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</w:tr>
      <w:tr w:rsidR="006704E1" w:rsidRPr="00DA4D85" w:rsidTr="00544C6E">
        <w:trPr>
          <w:jc w:val="center"/>
        </w:trPr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Model 4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-0.16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837</w:t>
            </w:r>
          </w:p>
        </w:tc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0.284</w:t>
            </w:r>
          </w:p>
        </w:tc>
      </w:tr>
      <w:tr w:rsidR="006704E1" w:rsidRPr="00DA4D85" w:rsidTr="00544C6E">
        <w:trPr>
          <w:jc w:val="center"/>
        </w:trPr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-0.03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</w:tr>
      <w:tr w:rsidR="006704E1" w:rsidRPr="00DA4D85" w:rsidTr="00544C6E">
        <w:trPr>
          <w:jc w:val="center"/>
        </w:trPr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ED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0.03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</w:tr>
      <w:tr w:rsidR="006704E1" w:rsidRPr="00DA4D85" w:rsidTr="00544C6E">
        <w:trPr>
          <w:jc w:val="center"/>
        </w:trPr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Disease du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-0.13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</w:tr>
      <w:tr w:rsidR="006704E1" w:rsidRPr="00DA4D85" w:rsidTr="00544C6E">
        <w:trPr>
          <w:jc w:val="center"/>
        </w:trPr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Sleep qua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0.22*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</w:tr>
      <w:tr w:rsidR="006704E1" w:rsidRPr="00DA4D85" w:rsidTr="00544C6E">
        <w:trPr>
          <w:jc w:val="center"/>
        </w:trPr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Reduced motiv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0.28*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</w:tr>
      <w:tr w:rsidR="006704E1" w:rsidRPr="00DA4D85" w:rsidTr="00544C6E">
        <w:trPr>
          <w:jc w:val="center"/>
        </w:trPr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Social supp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-0.22*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</w:tr>
      <w:tr w:rsidR="006704E1" w:rsidRPr="00DA4D85" w:rsidTr="00544C6E">
        <w:trPr>
          <w:jc w:val="center"/>
        </w:trPr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Model 5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-0.10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342</w:t>
            </w:r>
          </w:p>
        </w:tc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0.297</w:t>
            </w:r>
          </w:p>
        </w:tc>
      </w:tr>
      <w:tr w:rsidR="006704E1" w:rsidRPr="00DA4D85" w:rsidTr="00544C6E">
        <w:trPr>
          <w:jc w:val="center"/>
        </w:trPr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-0.02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704E1" w:rsidRPr="00DA4D85" w:rsidRDefault="006704E1" w:rsidP="00544C6E">
            <w:pPr>
              <w:rPr>
                <w:lang w:val="en-GB"/>
              </w:rPr>
            </w:pPr>
          </w:p>
        </w:tc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704E1" w:rsidRPr="00DA4D85" w:rsidRDefault="006704E1" w:rsidP="00544C6E">
            <w:pPr>
              <w:rPr>
                <w:lang w:val="en-GB"/>
              </w:rPr>
            </w:pPr>
          </w:p>
        </w:tc>
      </w:tr>
      <w:tr w:rsidR="006704E1" w:rsidRPr="00DA4D85" w:rsidTr="00544C6E">
        <w:trPr>
          <w:trHeight w:val="70"/>
          <w:jc w:val="center"/>
        </w:trPr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ED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0.03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704E1" w:rsidRPr="00DA4D85" w:rsidRDefault="006704E1" w:rsidP="00544C6E">
            <w:pPr>
              <w:rPr>
                <w:lang w:val="en-GB"/>
              </w:rPr>
            </w:pPr>
          </w:p>
        </w:tc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704E1" w:rsidRPr="00DA4D85" w:rsidRDefault="006704E1" w:rsidP="00544C6E">
            <w:pPr>
              <w:rPr>
                <w:lang w:val="en-GB"/>
              </w:rPr>
            </w:pPr>
          </w:p>
        </w:tc>
      </w:tr>
      <w:tr w:rsidR="006704E1" w:rsidRPr="00DA4D85" w:rsidTr="00544C6E">
        <w:trPr>
          <w:jc w:val="center"/>
        </w:trPr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Disease du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-0.16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704E1" w:rsidRPr="00DA4D85" w:rsidRDefault="006704E1" w:rsidP="00544C6E">
            <w:pPr>
              <w:rPr>
                <w:lang w:val="en-GB"/>
              </w:rPr>
            </w:pPr>
          </w:p>
        </w:tc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704E1" w:rsidRPr="00DA4D85" w:rsidRDefault="006704E1" w:rsidP="00544C6E">
            <w:pPr>
              <w:rPr>
                <w:lang w:val="en-GB"/>
              </w:rPr>
            </w:pPr>
          </w:p>
        </w:tc>
      </w:tr>
      <w:tr w:rsidR="006704E1" w:rsidRPr="00DA4D85" w:rsidTr="00544C6E">
        <w:trPr>
          <w:jc w:val="center"/>
        </w:trPr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Sleep qua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0.24*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704E1" w:rsidRPr="00DA4D85" w:rsidRDefault="006704E1" w:rsidP="00544C6E">
            <w:pPr>
              <w:rPr>
                <w:lang w:val="en-GB"/>
              </w:rPr>
            </w:pPr>
          </w:p>
        </w:tc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704E1" w:rsidRPr="00DA4D85" w:rsidRDefault="006704E1" w:rsidP="00544C6E">
            <w:pPr>
              <w:rPr>
                <w:lang w:val="en-GB"/>
              </w:rPr>
            </w:pPr>
          </w:p>
        </w:tc>
      </w:tr>
      <w:tr w:rsidR="006704E1" w:rsidRPr="00DA4D85" w:rsidTr="00544C6E">
        <w:trPr>
          <w:jc w:val="center"/>
        </w:trPr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Mental fatig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0.29*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704E1" w:rsidRPr="00DA4D85" w:rsidRDefault="006704E1" w:rsidP="00544C6E">
            <w:pPr>
              <w:rPr>
                <w:lang w:val="en-GB"/>
              </w:rPr>
            </w:pPr>
          </w:p>
        </w:tc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704E1" w:rsidRPr="00DA4D85" w:rsidRDefault="006704E1" w:rsidP="00544C6E">
            <w:pPr>
              <w:rPr>
                <w:lang w:val="en-GB"/>
              </w:rPr>
            </w:pPr>
          </w:p>
        </w:tc>
      </w:tr>
      <w:tr w:rsidR="006704E1" w:rsidRPr="00DA4D85" w:rsidTr="00544C6E">
        <w:trPr>
          <w:jc w:val="center"/>
        </w:trPr>
        <w:tc>
          <w:tcPr>
            <w:tcW w:w="1812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</w:p>
        </w:tc>
        <w:tc>
          <w:tcPr>
            <w:tcW w:w="2152" w:type="dxa"/>
            <w:tcBorders>
              <w:top w:val="nil"/>
              <w:left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Social suppor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6704E1" w:rsidRPr="00DA4D85" w:rsidRDefault="006704E1" w:rsidP="00544C6E">
            <w:pPr>
              <w:jc w:val="center"/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-0.21*</w:t>
            </w:r>
          </w:p>
        </w:tc>
        <w:tc>
          <w:tcPr>
            <w:tcW w:w="1701" w:type="dxa"/>
            <w:vMerge/>
            <w:tcBorders>
              <w:top w:val="nil"/>
              <w:left w:val="nil"/>
              <w:right w:val="nil"/>
            </w:tcBorders>
          </w:tcPr>
          <w:p w:rsidR="006704E1" w:rsidRPr="00DA4D85" w:rsidRDefault="006704E1" w:rsidP="00544C6E">
            <w:pPr>
              <w:rPr>
                <w:lang w:val="en-GB"/>
              </w:rPr>
            </w:pPr>
          </w:p>
        </w:tc>
        <w:tc>
          <w:tcPr>
            <w:tcW w:w="1696" w:type="dxa"/>
            <w:vMerge/>
            <w:tcBorders>
              <w:top w:val="nil"/>
              <w:left w:val="nil"/>
              <w:right w:val="nil"/>
            </w:tcBorders>
          </w:tcPr>
          <w:p w:rsidR="006704E1" w:rsidRPr="00DA4D85" w:rsidRDefault="006704E1" w:rsidP="00544C6E">
            <w:pPr>
              <w:rPr>
                <w:lang w:val="en-GB"/>
              </w:rPr>
            </w:pPr>
          </w:p>
        </w:tc>
      </w:tr>
    </w:tbl>
    <w:p w:rsidR="006704E1" w:rsidRPr="00DA4D85" w:rsidRDefault="006704E1" w:rsidP="006704E1">
      <w:pPr>
        <w:rPr>
          <w:i/>
          <w:sz w:val="18"/>
          <w:szCs w:val="18"/>
          <w:lang w:val="en-GB"/>
        </w:rPr>
      </w:pPr>
      <w:r w:rsidRPr="00DA4D85">
        <w:rPr>
          <w:i/>
          <w:sz w:val="18"/>
          <w:szCs w:val="18"/>
          <w:lang w:val="en-GB"/>
        </w:rPr>
        <w:t>EDSS-Expanded Disability Status Scale</w:t>
      </w:r>
      <w:r w:rsidRPr="00DA4D85">
        <w:rPr>
          <w:rFonts w:cstheme="minorHAnsi"/>
          <w:i/>
          <w:sz w:val="18"/>
          <w:szCs w:val="18"/>
          <w:lang w:val="en-GB"/>
        </w:rPr>
        <w:t>;</w:t>
      </w:r>
      <w:r w:rsidRPr="00DA4D85">
        <w:rPr>
          <w:i/>
          <w:sz w:val="18"/>
          <w:szCs w:val="18"/>
          <w:lang w:val="en-GB"/>
        </w:rPr>
        <w:t xml:space="preserve"> </w:t>
      </w:r>
      <w:r w:rsidR="000C1F4A">
        <w:rPr>
          <w:i/>
          <w:sz w:val="18"/>
          <w:szCs w:val="18"/>
          <w:lang w:val="en-GB"/>
        </w:rPr>
        <w:t>*</w:t>
      </w:r>
      <w:r w:rsidRPr="00DA4D85">
        <w:rPr>
          <w:i/>
          <w:sz w:val="18"/>
          <w:szCs w:val="18"/>
          <w:lang w:val="en-GB"/>
        </w:rPr>
        <w:t>bold values: p</w:t>
      </w:r>
      <w:r w:rsidRPr="00DA4D85">
        <w:rPr>
          <w:rFonts w:cstheme="minorHAnsi"/>
          <w:i/>
          <w:sz w:val="18"/>
          <w:szCs w:val="18"/>
          <w:lang w:val="en-GB"/>
        </w:rPr>
        <w:t>&lt;</w:t>
      </w:r>
      <w:r w:rsidRPr="00DA4D85">
        <w:rPr>
          <w:i/>
          <w:sz w:val="18"/>
          <w:szCs w:val="18"/>
          <w:lang w:val="en-GB"/>
        </w:rPr>
        <w:t>0.05</w:t>
      </w:r>
    </w:p>
    <w:p w:rsidR="00BE193B" w:rsidRDefault="00BE193B">
      <w:bookmarkStart w:id="0" w:name="_GoBack"/>
      <w:bookmarkEnd w:id="0"/>
    </w:p>
    <w:sectPr w:rsidR="00BE19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4E1"/>
    <w:rsid w:val="000C1F4A"/>
    <w:rsid w:val="006704E1"/>
    <w:rsid w:val="00BE1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D9E07E"/>
  <w15:chartTrackingRefBased/>
  <w15:docId w15:val="{BA60BA24-051A-44E2-884E-76F86E3A6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  <w:rsid w:val="006704E1"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styleId="Mriekatabuky">
    <w:name w:val="Table Grid"/>
    <w:basedOn w:val="Normlnatabuka"/>
    <w:uiPriority w:val="39"/>
    <w:rsid w:val="006704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30</Characters>
  <Application>Microsoft Office Word</Application>
  <DocSecurity>0</DocSecurity>
  <Lines>7</Lines>
  <Paragraphs>2</Paragraphs>
  <ScaleCrop>false</ScaleCrop>
  <Company>Microsoft</Company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9-10-14T09:02:00Z</dcterms:created>
  <dcterms:modified xsi:type="dcterms:W3CDTF">2020-03-09T09:09:00Z</dcterms:modified>
</cp:coreProperties>
</file>